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DCD14C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95F0E">
        <w:rPr>
          <w:rFonts w:ascii="Times New Roman" w:hAnsi="Times New Roman" w:cs="Times New Roman"/>
          <w:b/>
          <w:bCs/>
          <w:sz w:val="24"/>
          <w:szCs w:val="24"/>
        </w:rPr>
        <w:t>Appendix I. Search strategies.</w:t>
      </w:r>
    </w:p>
    <w:p w14:paraId="6F564C8A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5F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1. Database: OVID Medline Epub Ahead of Print, In-Process &amp; Other Non-Indexed Citations, Ovid MEDLINE(R) Daily and Ovid MEDLINE(R) 1946 to Present</w:t>
      </w:r>
    </w:p>
    <w:p w14:paraId="5CC3349B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Search Strategy:</w:t>
      </w:r>
    </w:p>
    <w:p w14:paraId="47C5FC7E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117453FB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1    ((health insurance or private health plan*or commercial health plan* or private health insurance or commercial health insurance or private health company* or private insurance or commercial insurance) and ((utili* adj6 health*) or (utili* adj6 hospital*))).mp. [mp=title, abstract, original title, name of substance word, subject heading word, floating sub-heading word, keyword heading word, organism supplementary concept word, protocol supplementary concept word, rare disease supplementary concept word, unique identifier, synonyms] (2855)</w:t>
      </w:r>
    </w:p>
    <w:p w14:paraId="36C66E5E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2     limit 1 to (humans and English and yr="2009 -Current") (1499)</w:t>
      </w:r>
    </w:p>
    <w:p w14:paraId="7584F01A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7FBFB20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8DDC0D5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5F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2. Database: Embase &lt;1996 to 2019 June 04&gt;</w:t>
      </w:r>
    </w:p>
    <w:p w14:paraId="1E3B8CCA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Search Strategy:</w:t>
      </w:r>
    </w:p>
    <w:p w14:paraId="6D94D9F4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--------------------------------------------------------------------------------</w:t>
      </w:r>
    </w:p>
    <w:p w14:paraId="027A44CE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1     ((health insurance or private health plan*or commercial health plan* or private health insurance or commercial health insurance or private health company* or private insurance or commercial insurance) and ((utili* adj6 health*) or (utili* adj6 hospital*))).mp. [mp=title, abstract, heading word, drug trade name, original title, device manufacturer, drug manufacturer, device trade name, keyword, floating subheading word, candidate term word] (10095)</w:t>
      </w:r>
    </w:p>
    <w:p w14:paraId="27AE3A53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2     limit 1 to (humans and English and yr="2009 -Current") (6630)</w:t>
      </w:r>
    </w:p>
    <w:p w14:paraId="6200516D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140BA2F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E95F0E">
        <w:rPr>
          <w:rFonts w:ascii="Times New Roman" w:hAnsi="Times New Roman" w:cs="Times New Roman"/>
          <w:b/>
          <w:bCs/>
          <w:i/>
          <w:iCs/>
          <w:sz w:val="24"/>
          <w:szCs w:val="24"/>
        </w:rPr>
        <w:t>3. Database:</w:t>
      </w:r>
      <w:r w:rsidRPr="00E95F0E">
        <w:rPr>
          <w:rFonts w:ascii="Times New Roman" w:hAnsi="Times New Roman" w:cs="Times New Roman"/>
          <w:b/>
          <w:bCs/>
          <w:i/>
          <w:iCs/>
          <w:sz w:val="24"/>
          <w:szCs w:val="24"/>
        </w:rPr>
        <w:tab/>
        <w:t>Cochrane Library</w:t>
      </w:r>
    </w:p>
    <w:p w14:paraId="6B337304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lastRenderedPageBreak/>
        <w:t>Last Saved:</w:t>
      </w:r>
      <w:r w:rsidRPr="00E95F0E">
        <w:rPr>
          <w:rFonts w:ascii="Times New Roman" w:hAnsi="Times New Roman" w:cs="Times New Roman"/>
          <w:sz w:val="24"/>
          <w:szCs w:val="24"/>
        </w:rPr>
        <w:tab/>
        <w:t xml:space="preserve">05/06/2019 </w:t>
      </w:r>
    </w:p>
    <w:p w14:paraId="2FD04768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Comment:</w:t>
      </w:r>
      <w:r w:rsidRPr="00E95F0E">
        <w:rPr>
          <w:rFonts w:ascii="Times New Roman" w:hAnsi="Times New Roman" w:cs="Times New Roman"/>
          <w:sz w:val="24"/>
          <w:szCs w:val="24"/>
        </w:rPr>
        <w:tab/>
      </w:r>
    </w:p>
    <w:p w14:paraId="64502A6F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ID</w:t>
      </w:r>
      <w:r w:rsidRPr="00E95F0E">
        <w:rPr>
          <w:rFonts w:ascii="Times New Roman" w:hAnsi="Times New Roman" w:cs="Times New Roman"/>
          <w:sz w:val="24"/>
          <w:szCs w:val="24"/>
        </w:rPr>
        <w:tab/>
        <w:t>Search</w:t>
      </w:r>
    </w:p>
    <w:p w14:paraId="7278D35D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#1</w:t>
      </w:r>
      <w:r w:rsidRPr="00E95F0E">
        <w:rPr>
          <w:rFonts w:ascii="Times New Roman" w:hAnsi="Times New Roman" w:cs="Times New Roman"/>
          <w:sz w:val="24"/>
          <w:szCs w:val="24"/>
        </w:rPr>
        <w:tab/>
        <w:t>(health insurance or private health plan*or commercial health plan* or private health insurance or commercial health insurance or private health company* or private insurance or commercial insurance): ti, ab, kw (3473)</w:t>
      </w:r>
    </w:p>
    <w:p w14:paraId="20519E55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#2</w:t>
      </w:r>
      <w:r w:rsidRPr="00E95F0E">
        <w:rPr>
          <w:rFonts w:ascii="Times New Roman" w:hAnsi="Times New Roman" w:cs="Times New Roman"/>
          <w:sz w:val="24"/>
          <w:szCs w:val="24"/>
        </w:rPr>
        <w:tab/>
        <w:t>Utili* (51134)</w:t>
      </w:r>
    </w:p>
    <w:p w14:paraId="7633ECFB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#3</w:t>
      </w:r>
      <w:r w:rsidRPr="00E95F0E">
        <w:rPr>
          <w:rFonts w:ascii="Times New Roman" w:hAnsi="Times New Roman" w:cs="Times New Roman"/>
          <w:sz w:val="24"/>
          <w:szCs w:val="24"/>
        </w:rPr>
        <w:tab/>
        <w:t>Health* (368583)</w:t>
      </w:r>
    </w:p>
    <w:p w14:paraId="41174BAD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#4</w:t>
      </w:r>
      <w:r w:rsidRPr="00E95F0E">
        <w:rPr>
          <w:rFonts w:ascii="Times New Roman" w:hAnsi="Times New Roman" w:cs="Times New Roman"/>
          <w:sz w:val="24"/>
          <w:szCs w:val="24"/>
        </w:rPr>
        <w:tab/>
        <w:t>Hospital* (320544)</w:t>
      </w:r>
    </w:p>
    <w:p w14:paraId="35BEF44E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#5</w:t>
      </w:r>
      <w:r w:rsidRPr="00E95F0E">
        <w:rPr>
          <w:rFonts w:ascii="Times New Roman" w:hAnsi="Times New Roman" w:cs="Times New Roman"/>
          <w:sz w:val="24"/>
          <w:szCs w:val="24"/>
        </w:rPr>
        <w:tab/>
        <w:t>#2 AND #3 (27239</w:t>
      </w:r>
    </w:p>
    <w:p w14:paraId="79AF209C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#6</w:t>
      </w:r>
      <w:r w:rsidRPr="00E95F0E">
        <w:rPr>
          <w:rFonts w:ascii="Times New Roman" w:hAnsi="Times New Roman" w:cs="Times New Roman"/>
          <w:sz w:val="24"/>
          <w:szCs w:val="24"/>
        </w:rPr>
        <w:tab/>
        <w:t>#2 AND #4 (18744)</w:t>
      </w:r>
    </w:p>
    <w:p w14:paraId="4E82FD6D" w14:textId="77777777" w:rsidR="00F43818" w:rsidRPr="00E95F0E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95F0E">
        <w:rPr>
          <w:rFonts w:ascii="Times New Roman" w:hAnsi="Times New Roman" w:cs="Times New Roman"/>
          <w:sz w:val="24"/>
          <w:szCs w:val="24"/>
        </w:rPr>
        <w:t>#7        #5 OR #6 (33360)</w:t>
      </w:r>
    </w:p>
    <w:p w14:paraId="12412913" w14:textId="77777777" w:rsidR="00F43818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  <w:sectPr w:rsidR="00F43818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 w:rsidRPr="00E95F0E">
        <w:rPr>
          <w:rFonts w:ascii="Times New Roman" w:hAnsi="Times New Roman" w:cs="Times New Roman"/>
          <w:sz w:val="24"/>
          <w:szCs w:val="24"/>
        </w:rPr>
        <w:t>#8        #8 AND #1 (616) (16 reviews, 2 protocols, and 598 trials)</w:t>
      </w:r>
    </w:p>
    <w:p w14:paraId="68D175A6" w14:textId="77777777" w:rsidR="00F43818" w:rsidRPr="00982D71" w:rsidRDefault="00F43818" w:rsidP="00F4381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II</w:t>
      </w:r>
      <w:r w:rsidRPr="00E95F0E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982D71">
        <w:rPr>
          <w:rFonts w:ascii="Times New Roman" w:hAnsi="Times New Roman" w:cs="Times New Roman"/>
          <w:sz w:val="24"/>
          <w:szCs w:val="24"/>
        </w:rPr>
        <w:t>Data extraction results from the included article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70"/>
        <w:gridCol w:w="2621"/>
        <w:gridCol w:w="3235"/>
        <w:gridCol w:w="2580"/>
        <w:gridCol w:w="3144"/>
      </w:tblGrid>
      <w:tr w:rsidR="00F43818" w:rsidRPr="004F4FF1" w14:paraId="665FD9EC" w14:textId="77777777" w:rsidTr="00512DC9">
        <w:tc>
          <w:tcPr>
            <w:tcW w:w="529" w:type="pct"/>
            <w:vMerge w:val="restart"/>
          </w:tcPr>
          <w:p w14:paraId="469B408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Study (year)</w:t>
            </w:r>
          </w:p>
        </w:tc>
        <w:tc>
          <w:tcPr>
            <w:tcW w:w="2261" w:type="pct"/>
            <w:gridSpan w:val="2"/>
          </w:tcPr>
          <w:p w14:paraId="4D07C2C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Outpatient service</w:t>
            </w:r>
          </w:p>
        </w:tc>
        <w:tc>
          <w:tcPr>
            <w:tcW w:w="2210" w:type="pct"/>
            <w:gridSpan w:val="2"/>
          </w:tcPr>
          <w:p w14:paraId="3DC9160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Inpatient service</w:t>
            </w:r>
          </w:p>
        </w:tc>
      </w:tr>
      <w:tr w:rsidR="00F43818" w:rsidRPr="004F4FF1" w14:paraId="0C30AFFA" w14:textId="77777777" w:rsidTr="00512DC9">
        <w:tc>
          <w:tcPr>
            <w:tcW w:w="529" w:type="pct"/>
            <w:vMerge/>
          </w:tcPr>
          <w:p w14:paraId="06380D7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12" w:type="pct"/>
          </w:tcPr>
          <w:p w14:paraId="2F69B38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ED visits (per patient)</w:t>
            </w:r>
          </w:p>
        </w:tc>
        <w:tc>
          <w:tcPr>
            <w:tcW w:w="1249" w:type="pct"/>
          </w:tcPr>
          <w:p w14:paraId="0518E9F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Outpatient visits (per patient)</w:t>
            </w:r>
          </w:p>
        </w:tc>
        <w:tc>
          <w:tcPr>
            <w:tcW w:w="996" w:type="pct"/>
          </w:tcPr>
          <w:p w14:paraId="27D514E8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LOS (mean days per year ±SD) </w:t>
            </w:r>
          </w:p>
        </w:tc>
        <w:tc>
          <w:tcPr>
            <w:tcW w:w="1214" w:type="pct"/>
          </w:tcPr>
          <w:p w14:paraId="348FD02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Hospitalization</w:t>
            </w:r>
          </w:p>
        </w:tc>
      </w:tr>
      <w:tr w:rsidR="00F43818" w:rsidRPr="004F4FF1" w14:paraId="3A0DD97D" w14:textId="77777777" w:rsidTr="00512DC9">
        <w:tc>
          <w:tcPr>
            <w:tcW w:w="529" w:type="pct"/>
          </w:tcPr>
          <w:p w14:paraId="42DBB47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11870462"/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Abougergi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 (2019)</w:t>
            </w:r>
          </w:p>
        </w:tc>
        <w:tc>
          <w:tcPr>
            <w:tcW w:w="1012" w:type="pct"/>
          </w:tcPr>
          <w:p w14:paraId="01A6AD8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725C7A7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60D25628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 vs. PuI = mean adjusted difference: −0.26 d (95%CI: −0.40 to −0.13 d), P&lt; 0.01.</w:t>
            </w:r>
          </w:p>
        </w:tc>
        <w:tc>
          <w:tcPr>
            <w:tcW w:w="1214" w:type="pct"/>
          </w:tcPr>
          <w:p w14:paraId="004033B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184873AD" w14:textId="77777777" w:rsidTr="00512DC9">
        <w:tc>
          <w:tcPr>
            <w:tcW w:w="529" w:type="pct"/>
          </w:tcPr>
          <w:p w14:paraId="405D659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Abraham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(2014)</w:t>
            </w:r>
          </w:p>
        </w:tc>
        <w:tc>
          <w:tcPr>
            <w:tcW w:w="1012" w:type="pct"/>
          </w:tcPr>
          <w:p w14:paraId="5A0FC15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ED visits per year: </w:t>
            </w:r>
          </w:p>
          <w:p w14:paraId="29787B1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=0.215 (n=34.4 million);</w:t>
            </w:r>
          </w:p>
          <w:p w14:paraId="0E164D4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=0.140 (17.4 million);</w:t>
            </w:r>
          </w:p>
          <w:p w14:paraId="089FCB0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0 .126 (n= 116.6 million); PuI=0.352 (n= 16.3 million)</w:t>
            </w:r>
          </w:p>
        </w:tc>
        <w:tc>
          <w:tcPr>
            <w:tcW w:w="1249" w:type="pct"/>
          </w:tcPr>
          <w:p w14:paraId="753BA4E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 NI=2.14 ((n=34.4 million)</w:t>
            </w:r>
          </w:p>
          <w:p w14:paraId="0C320CF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or 2.91(17.4 million); PI=5.25 (n= 116.6 million); PuI =8.32 (n= 16.3 million)</w:t>
            </w:r>
          </w:p>
        </w:tc>
        <w:tc>
          <w:tcPr>
            <w:tcW w:w="996" w:type="pct"/>
          </w:tcPr>
          <w:p w14:paraId="7727E12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4FF58051" w14:textId="77777777" w:rsidR="00F43818" w:rsidRPr="004F4FF1" w:rsidRDefault="00F43818" w:rsidP="00512DC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Average number of inpatient stays: NI=0.063 (n=34.4 million) or 0.046 (17.4 million), PI=0.068 (n=116.6 million), PuI=0.207 (n=16.3 million)</w:t>
            </w:r>
          </w:p>
        </w:tc>
      </w:tr>
      <w:tr w:rsidR="00F43818" w:rsidRPr="004F4FF1" w14:paraId="2EB89762" w14:textId="77777777" w:rsidTr="00512DC9">
        <w:trPr>
          <w:trHeight w:val="1538"/>
        </w:trPr>
        <w:tc>
          <w:tcPr>
            <w:tcW w:w="529" w:type="pct"/>
          </w:tcPr>
          <w:p w14:paraId="2E8A7BE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Abraham et al. (2017)</w:t>
            </w:r>
          </w:p>
        </w:tc>
        <w:tc>
          <w:tcPr>
            <w:tcW w:w="1012" w:type="pct"/>
          </w:tcPr>
          <w:p w14:paraId="11C1294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3A58B3F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outpatient visits per year: </w:t>
            </w:r>
          </w:p>
          <w:p w14:paraId="77FD3FF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for BC: NI=11.8; PI=16.3; PuI</w:t>
            </w:r>
            <w:r w:rsidRPr="004F4F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=2.7</w:t>
            </w:r>
          </w:p>
          <w:p w14:paraId="498C68E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</w:t>
            </w:r>
            <w:r w:rsidRPr="004F4F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=2.2</w:t>
            </w:r>
          </w:p>
          <w:p w14:paraId="2AA2704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For OC, NI= 24.6; PI=36.5; PuI</w:t>
            </w:r>
            <w:r w:rsidRPr="004F4FF1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=8;</w:t>
            </w:r>
          </w:p>
          <w:p w14:paraId="34B9B99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uI2=1.2 </w:t>
            </w:r>
          </w:p>
          <w:p w14:paraId="5410D9D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For OVC, NI=35.9; PI=30.3; PuI1=19.5; PuI2 =1.1 </w:t>
            </w:r>
          </w:p>
        </w:tc>
        <w:tc>
          <w:tcPr>
            <w:tcW w:w="996" w:type="pct"/>
          </w:tcPr>
          <w:p w14:paraId="2582426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113B65A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22BA3EAC" w14:textId="77777777" w:rsidTr="00512DC9">
        <w:tc>
          <w:tcPr>
            <w:tcW w:w="529" w:type="pct"/>
          </w:tcPr>
          <w:p w14:paraId="7A9455E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Abraham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1012" w:type="pct"/>
          </w:tcPr>
          <w:p w14:paraId="27B06DD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367197C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3ED9B27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=2.6 ±1.8</w:t>
            </w:r>
          </w:p>
          <w:p w14:paraId="40A0905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 =4.3±3.5</w:t>
            </w:r>
          </w:p>
          <w:p w14:paraId="6ACF39C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 = 3.5±2.28</w:t>
            </w:r>
          </w:p>
        </w:tc>
        <w:tc>
          <w:tcPr>
            <w:tcW w:w="1214" w:type="pct"/>
          </w:tcPr>
          <w:p w14:paraId="2AE8095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6F4AB99F" w14:textId="77777777" w:rsidTr="00512DC9">
        <w:tc>
          <w:tcPr>
            <w:tcW w:w="529" w:type="pct"/>
          </w:tcPr>
          <w:p w14:paraId="5E03029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Araujo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1012" w:type="pct"/>
          </w:tcPr>
          <w:p w14:paraId="3486ED8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37529D3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: NPI (Adjust prevalence ratio(95%CI)) = 1.14 (1.10 to 1.19)</w:t>
            </w:r>
          </w:p>
        </w:tc>
        <w:tc>
          <w:tcPr>
            <w:tcW w:w="996" w:type="pct"/>
          </w:tcPr>
          <w:p w14:paraId="7765628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0780B27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: NPI (Adjust prevalence ratio (95%CI)) = 1.07 (0.78 to 1.47)</w:t>
            </w:r>
          </w:p>
        </w:tc>
      </w:tr>
      <w:tr w:rsidR="00F43818" w:rsidRPr="004F4FF1" w14:paraId="221806CC" w14:textId="77777777" w:rsidTr="00512DC9">
        <w:trPr>
          <w:trHeight w:val="1610"/>
        </w:trPr>
        <w:tc>
          <w:tcPr>
            <w:tcW w:w="529" w:type="pct"/>
          </w:tcPr>
          <w:p w14:paraId="20BFEC6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Bhandari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(2018)</w:t>
            </w:r>
          </w:p>
        </w:tc>
        <w:tc>
          <w:tcPr>
            <w:tcW w:w="1012" w:type="pct"/>
          </w:tcPr>
          <w:p w14:paraId="7DDD8ED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ED visits per 100 patients, Year 1: </w:t>
            </w:r>
          </w:p>
          <w:p w14:paraId="37BD193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 = 73.5±1.0, PuI= 82.4±1.2;</w:t>
            </w:r>
          </w:p>
          <w:p w14:paraId="6C7CD71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Year 2: PI= 87.7±1.7, PuI = 90.3±1.9. </w:t>
            </w:r>
          </w:p>
        </w:tc>
        <w:tc>
          <w:tcPr>
            <w:tcW w:w="1249" w:type="pct"/>
          </w:tcPr>
          <w:p w14:paraId="0C54D9E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2E3894F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Year 1: PI = 6.2±0.2, PuI=4.7±0.2;</w:t>
            </w:r>
          </w:p>
          <w:p w14:paraId="4BB8837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Year 2: PI=6.2±0.4, PuI =4.4±0.2.</w:t>
            </w:r>
          </w:p>
        </w:tc>
        <w:tc>
          <w:tcPr>
            <w:tcW w:w="1214" w:type="pct"/>
          </w:tcPr>
          <w:p w14:paraId="0098C9C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 = 643.0±22.2;</w:t>
            </w:r>
          </w:p>
          <w:p w14:paraId="00824ED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 =757.7±23.0 (rates of per 10000 patients)</w:t>
            </w:r>
          </w:p>
        </w:tc>
      </w:tr>
      <w:tr w:rsidR="00F43818" w:rsidRPr="004F4FF1" w14:paraId="0042E13F" w14:textId="77777777" w:rsidTr="00512DC9">
        <w:trPr>
          <w:trHeight w:val="341"/>
        </w:trPr>
        <w:tc>
          <w:tcPr>
            <w:tcW w:w="529" w:type="pct"/>
          </w:tcPr>
          <w:p w14:paraId="0EC979EB" w14:textId="77777777" w:rsidR="00F43818" w:rsidRPr="004F4FF1" w:rsidRDefault="00F43818" w:rsidP="00512DC9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Cunningham </w:t>
            </w:r>
            <w:r w:rsidRPr="004F4F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8)</w:t>
            </w:r>
          </w:p>
        </w:tc>
        <w:tc>
          <w:tcPr>
            <w:tcW w:w="1012" w:type="pct"/>
          </w:tcPr>
          <w:p w14:paraId="6256E13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ED visits per year: </w:t>
            </w:r>
          </w:p>
          <w:p w14:paraId="3A0B871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= 4.47% (n= 18786959)</w:t>
            </w:r>
          </w:p>
          <w:p w14:paraId="674B2A4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16.2% (n= 62888654)</w:t>
            </w:r>
          </w:p>
          <w:p w14:paraId="49A15E8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=4.78% (n= 15153012)</w:t>
            </w:r>
          </w:p>
        </w:tc>
        <w:tc>
          <w:tcPr>
            <w:tcW w:w="1249" w:type="pct"/>
          </w:tcPr>
          <w:p w14:paraId="4EB4232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6FB48AC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7C3C82F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inpatient admission per year: </w:t>
            </w:r>
          </w:p>
          <w:p w14:paraId="3879A1B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= 0.754% (n= 18786959)</w:t>
            </w:r>
          </w:p>
          <w:p w14:paraId="2D3E9F4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2.468% (n= 62888654)</w:t>
            </w:r>
          </w:p>
          <w:p w14:paraId="567276C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=0.668% (n= 15153012)</w:t>
            </w:r>
          </w:p>
        </w:tc>
      </w:tr>
      <w:tr w:rsidR="00F43818" w:rsidRPr="004F4FF1" w14:paraId="03A9156A" w14:textId="77777777" w:rsidTr="00512DC9">
        <w:trPr>
          <w:trHeight w:val="341"/>
        </w:trPr>
        <w:tc>
          <w:tcPr>
            <w:tcW w:w="529" w:type="pct"/>
          </w:tcPr>
          <w:p w14:paraId="20C7EF8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Dabbous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012" w:type="pct"/>
          </w:tcPr>
          <w:p w14:paraId="313CC60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0385639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</w:t>
            </w:r>
          </w:p>
          <w:p w14:paraId="2F4B67E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: PI: PuI</w:t>
            </w:r>
          </w:p>
          <w:p w14:paraId="7ADE225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=0.4:0.9:1</w:t>
            </w:r>
          </w:p>
        </w:tc>
        <w:tc>
          <w:tcPr>
            <w:tcW w:w="996" w:type="pct"/>
          </w:tcPr>
          <w:p w14:paraId="36D9705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4EB7FE7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70C39A39" w14:textId="77777777" w:rsidTr="00512DC9">
        <w:trPr>
          <w:trHeight w:val="341"/>
        </w:trPr>
        <w:tc>
          <w:tcPr>
            <w:tcW w:w="529" w:type="pct"/>
          </w:tcPr>
          <w:p w14:paraId="08A7274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Fontenelle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8)</w:t>
            </w:r>
          </w:p>
        </w:tc>
        <w:tc>
          <w:tcPr>
            <w:tcW w:w="1012" w:type="pct"/>
          </w:tcPr>
          <w:p w14:paraId="0F998E6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10F7E7B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outpatient visits per year: </w:t>
            </w:r>
          </w:p>
          <w:p w14:paraId="118063F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I (mean ±SD) = 0.78 ± 1.74, (n=125); </w:t>
            </w:r>
          </w:p>
          <w:p w14:paraId="0586EAF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 (mean ±SD) = 1.77 ± 6.88, (n=1030)</w:t>
            </w:r>
          </w:p>
        </w:tc>
        <w:tc>
          <w:tcPr>
            <w:tcW w:w="996" w:type="pct"/>
          </w:tcPr>
          <w:p w14:paraId="23F009F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4ABA866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60FA3501" w14:textId="77777777" w:rsidTr="00512DC9">
        <w:trPr>
          <w:trHeight w:val="341"/>
        </w:trPr>
        <w:tc>
          <w:tcPr>
            <w:tcW w:w="529" w:type="pct"/>
          </w:tcPr>
          <w:p w14:paraId="1B00775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 xml:space="preserve">Gandhi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012" w:type="pct"/>
          </w:tcPr>
          <w:p w14:paraId="7BF011F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43EDE8C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2009 Adjusted Nonemergent Visit Rates per patient: PI=0.1056 ±0.852(n=7113), NI=0.1914 ±1.2826 (n=3410), PuI=0.2272 ±1.4413 (n=4160) or 0.3877 ±2.849 (n=6646)</w:t>
            </w:r>
          </w:p>
        </w:tc>
        <w:tc>
          <w:tcPr>
            <w:tcW w:w="996" w:type="pct"/>
          </w:tcPr>
          <w:p w14:paraId="1907EF0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606A16D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515BA8D8" w14:textId="77777777" w:rsidTr="00512DC9">
        <w:trPr>
          <w:trHeight w:val="341"/>
        </w:trPr>
        <w:tc>
          <w:tcPr>
            <w:tcW w:w="529" w:type="pct"/>
          </w:tcPr>
          <w:p w14:paraId="79D0427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Ginde </w:t>
            </w:r>
            <w:r w:rsidRPr="004F4F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2)</w:t>
            </w:r>
          </w:p>
        </w:tc>
        <w:tc>
          <w:tcPr>
            <w:tcW w:w="1012" w:type="pct"/>
          </w:tcPr>
          <w:p w14:paraId="4593175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ercentage of ED visit per year: </w:t>
            </w:r>
          </w:p>
          <w:p w14:paraId="36F42AE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17.8% (n=128587)</w:t>
            </w:r>
          </w:p>
          <w:p w14:paraId="501F54E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uI= 39.8 (n=12955) </w:t>
            </w:r>
          </w:p>
          <w:p w14:paraId="5D0A2D5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or 26.8 (n=12955)</w:t>
            </w:r>
          </w:p>
        </w:tc>
        <w:tc>
          <w:tcPr>
            <w:tcW w:w="1249" w:type="pct"/>
          </w:tcPr>
          <w:p w14:paraId="6A7943C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4929405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4E95514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0CE01593" w14:textId="77777777" w:rsidTr="00512DC9">
        <w:trPr>
          <w:trHeight w:val="341"/>
        </w:trPr>
        <w:tc>
          <w:tcPr>
            <w:tcW w:w="529" w:type="pct"/>
          </w:tcPr>
          <w:p w14:paraId="44694C1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Halpern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1)</w:t>
            </w:r>
          </w:p>
        </w:tc>
        <w:tc>
          <w:tcPr>
            <w:tcW w:w="1012" w:type="pct"/>
          </w:tcPr>
          <w:p w14:paraId="1698341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ED visits per year: </w:t>
            </w:r>
          </w:p>
          <w:p w14:paraId="68124EB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I=0.52 (n=2,233,031), PuI= 0.46 (n=445,316), </w:t>
            </w:r>
          </w:p>
          <w:p w14:paraId="216364F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or</w:t>
            </w:r>
          </w:p>
          <w:p w14:paraId="7D25AD1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0.61(n=330,141) or 0.45(n=736,597), NI= 0.31 (n=412,689)</w:t>
            </w:r>
          </w:p>
        </w:tc>
        <w:tc>
          <w:tcPr>
            <w:tcW w:w="1249" w:type="pct"/>
          </w:tcPr>
          <w:p w14:paraId="296F8A7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Rate of outpatient visits per year: </w:t>
            </w:r>
          </w:p>
          <w:p w14:paraId="371F584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 10.31, PuI=17.8 or 10.76 or 9.69</w:t>
            </w:r>
          </w:p>
          <w:p w14:paraId="488AC1A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I= 3.36</w:t>
            </w:r>
          </w:p>
        </w:tc>
        <w:tc>
          <w:tcPr>
            <w:tcW w:w="996" w:type="pct"/>
          </w:tcPr>
          <w:p w14:paraId="0E35364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7.91, PuI= 8.64, 14.66 or 7.44, NI= 2.92 (days)</w:t>
            </w:r>
          </w:p>
        </w:tc>
        <w:tc>
          <w:tcPr>
            <w:tcW w:w="1214" w:type="pct"/>
          </w:tcPr>
          <w:p w14:paraId="2A6F5A18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Average annual rates: PI= 0.24, PuI= 0.33, 0.64 or 0.28, NI=0.15</w:t>
            </w:r>
          </w:p>
        </w:tc>
      </w:tr>
      <w:tr w:rsidR="00F43818" w:rsidRPr="004F4FF1" w14:paraId="0C229F8F" w14:textId="77777777" w:rsidTr="00512DC9">
        <w:trPr>
          <w:trHeight w:val="341"/>
        </w:trPr>
        <w:tc>
          <w:tcPr>
            <w:tcW w:w="529" w:type="pct"/>
          </w:tcPr>
          <w:p w14:paraId="0BA86D7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Hasegawa </w:t>
            </w:r>
            <w:r w:rsidRPr="004F4F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4)</w:t>
            </w:r>
          </w:p>
        </w:tc>
        <w:tc>
          <w:tcPr>
            <w:tcW w:w="1012" w:type="pct"/>
          </w:tcPr>
          <w:p w14:paraId="577D1A0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ercentage of ED visit per year:</w:t>
            </w:r>
          </w:p>
          <w:p w14:paraId="755C01D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67.0% (n=112); PuI=79.4% (n=170); NI=77.5% (n=107)</w:t>
            </w:r>
          </w:p>
        </w:tc>
        <w:tc>
          <w:tcPr>
            <w:tcW w:w="1249" w:type="pct"/>
          </w:tcPr>
          <w:p w14:paraId="65BF6EA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7C048C2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55828B3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6174650B" w14:textId="77777777" w:rsidTr="00512DC9">
        <w:trPr>
          <w:trHeight w:val="341"/>
        </w:trPr>
        <w:tc>
          <w:tcPr>
            <w:tcW w:w="529" w:type="pct"/>
          </w:tcPr>
          <w:p w14:paraId="274FF2B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Henke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1012" w:type="pct"/>
          </w:tcPr>
          <w:p w14:paraId="4120029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040F609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5CF8B07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4.09±0.4 (n=682), PuI =5.28±0.66 (n=60).</w:t>
            </w:r>
          </w:p>
        </w:tc>
        <w:tc>
          <w:tcPr>
            <w:tcW w:w="1214" w:type="pct"/>
          </w:tcPr>
          <w:p w14:paraId="4B96562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2C9F9D1B" w14:textId="77777777" w:rsidTr="00512DC9">
        <w:trPr>
          <w:trHeight w:val="341"/>
        </w:trPr>
        <w:tc>
          <w:tcPr>
            <w:tcW w:w="529" w:type="pct"/>
          </w:tcPr>
          <w:p w14:paraId="4955446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Hullegie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0)</w:t>
            </w:r>
          </w:p>
        </w:tc>
        <w:tc>
          <w:tcPr>
            <w:tcW w:w="1012" w:type="pct"/>
          </w:tcPr>
          <w:p w14:paraId="672D91A8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5A39D85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</w:t>
            </w:r>
          </w:p>
          <w:p w14:paraId="782E24B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= 1.999</w:t>
            </w:r>
          </w:p>
          <w:p w14:paraId="1D42DAB8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±3.581 (n= 42 841), PI= 1.651</w:t>
            </w:r>
          </w:p>
          <w:p w14:paraId="28CD89B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±2.866 (n= 2881)</w:t>
            </w:r>
          </w:p>
        </w:tc>
        <w:tc>
          <w:tcPr>
            <w:tcW w:w="996" w:type="pct"/>
          </w:tcPr>
          <w:p w14:paraId="7028957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=0.833</w:t>
            </w:r>
          </w:p>
          <w:p w14:paraId="5FFA85E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±4.844, PI= 0.572</w:t>
            </w:r>
          </w:p>
          <w:p w14:paraId="28EF545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±4.603</w:t>
            </w:r>
          </w:p>
        </w:tc>
        <w:tc>
          <w:tcPr>
            <w:tcW w:w="1214" w:type="pct"/>
          </w:tcPr>
          <w:p w14:paraId="0082952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6486CEB0" w14:textId="77777777" w:rsidTr="00512DC9">
        <w:trPr>
          <w:trHeight w:val="341"/>
        </w:trPr>
        <w:tc>
          <w:tcPr>
            <w:tcW w:w="529" w:type="pct"/>
          </w:tcPr>
          <w:p w14:paraId="025ADC4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Jeon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3)</w:t>
            </w:r>
          </w:p>
        </w:tc>
        <w:tc>
          <w:tcPr>
            <w:tcW w:w="1012" w:type="pct"/>
          </w:tcPr>
          <w:p w14:paraId="72C1F32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159A602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</w:t>
            </w:r>
          </w:p>
          <w:p w14:paraId="5E67687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 10.4 ± 12.4 (n=7743), NPI= 14.6 ± 19.8 (n=1769)</w:t>
            </w:r>
          </w:p>
        </w:tc>
        <w:tc>
          <w:tcPr>
            <w:tcW w:w="996" w:type="pct"/>
          </w:tcPr>
          <w:p w14:paraId="4020B00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 12.5 ± 16.1, NPI= 13.8 ± 16.5</w:t>
            </w:r>
          </w:p>
        </w:tc>
        <w:tc>
          <w:tcPr>
            <w:tcW w:w="1214" w:type="pct"/>
          </w:tcPr>
          <w:p w14:paraId="410E830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8.5% (n=661/7743);</w:t>
            </w:r>
          </w:p>
          <w:p w14:paraId="64C5154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NPI=6.7% (n=119/1769)</w:t>
            </w:r>
          </w:p>
          <w:p w14:paraId="77CF3DE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45B30747" w14:textId="77777777" w:rsidTr="00512DC9">
        <w:trPr>
          <w:trHeight w:val="341"/>
        </w:trPr>
        <w:tc>
          <w:tcPr>
            <w:tcW w:w="529" w:type="pct"/>
          </w:tcPr>
          <w:p w14:paraId="22B414E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Leach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2)</w:t>
            </w:r>
          </w:p>
        </w:tc>
        <w:tc>
          <w:tcPr>
            <w:tcW w:w="1012" w:type="pct"/>
          </w:tcPr>
          <w:p w14:paraId="71918E2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7807FBA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</w:t>
            </w:r>
          </w:p>
          <w:p w14:paraId="654F5059" w14:textId="77777777" w:rsidR="00F43818" w:rsidRPr="004F4FF1" w:rsidRDefault="00F43818" w:rsidP="00512DC9">
            <w:pPr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0.939 ± 1.31 (n=7063), NI= 0.902 ±1.23 (n=6238) for GP; PI= 0.486 ±2.55 (n=7063), NI= 0.478 ±2.74 (n=6238) for specialists.</w:t>
            </w:r>
          </w:p>
        </w:tc>
        <w:tc>
          <w:tcPr>
            <w:tcW w:w="996" w:type="pct"/>
          </w:tcPr>
          <w:p w14:paraId="2ECA563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2359C3A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46652273" w14:textId="77777777" w:rsidTr="00512DC9">
        <w:trPr>
          <w:trHeight w:val="998"/>
        </w:trPr>
        <w:tc>
          <w:tcPr>
            <w:tcW w:w="529" w:type="pct"/>
          </w:tcPr>
          <w:p w14:paraId="002AF81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Mandsager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5)</w:t>
            </w:r>
          </w:p>
        </w:tc>
        <w:tc>
          <w:tcPr>
            <w:tcW w:w="1012" w:type="pct"/>
          </w:tcPr>
          <w:p w14:paraId="0B7BBD1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2512843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 PI=0.064±0.177(n=287), PuI= 0.091 ±0.371(n=1947)</w:t>
            </w:r>
          </w:p>
        </w:tc>
        <w:tc>
          <w:tcPr>
            <w:tcW w:w="996" w:type="pct"/>
          </w:tcPr>
          <w:p w14:paraId="5267C85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727D279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2A8028A6" w14:textId="77777777" w:rsidTr="00512DC9">
        <w:trPr>
          <w:trHeight w:val="341"/>
        </w:trPr>
        <w:tc>
          <w:tcPr>
            <w:tcW w:w="529" w:type="pct"/>
          </w:tcPr>
          <w:p w14:paraId="30E7780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Pomerantz </w:t>
            </w:r>
            <w:r w:rsidRPr="004F4F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(2013)</w:t>
            </w:r>
          </w:p>
        </w:tc>
        <w:tc>
          <w:tcPr>
            <w:tcW w:w="1012" w:type="pct"/>
          </w:tcPr>
          <w:p w14:paraId="3AF3C39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ercentage of ED visit per year:</w:t>
            </w:r>
          </w:p>
          <w:p w14:paraId="34A329A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19.6% (n=5,911), PuI=25.7% (n=6,074).</w:t>
            </w:r>
          </w:p>
        </w:tc>
        <w:tc>
          <w:tcPr>
            <w:tcW w:w="1249" w:type="pct"/>
          </w:tcPr>
          <w:p w14:paraId="7282F06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ercentage of outpatient visits per year:</w:t>
            </w:r>
          </w:p>
          <w:p w14:paraId="244D3A0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70.9% (N=5,911), PuI=86.0% (N=6,074).</w:t>
            </w:r>
          </w:p>
        </w:tc>
        <w:tc>
          <w:tcPr>
            <w:tcW w:w="996" w:type="pct"/>
          </w:tcPr>
          <w:p w14:paraId="41B797E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3B4A3FD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8.9% (N=5,911), PuI=11.0% (N=6,074).</w:t>
            </w:r>
          </w:p>
        </w:tc>
      </w:tr>
      <w:tr w:rsidR="00F43818" w:rsidRPr="004F4FF1" w14:paraId="3FB5611F" w14:textId="77777777" w:rsidTr="00512DC9">
        <w:trPr>
          <w:trHeight w:val="341"/>
        </w:trPr>
        <w:tc>
          <w:tcPr>
            <w:tcW w:w="529" w:type="pct"/>
          </w:tcPr>
          <w:p w14:paraId="11A4205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Rice </w:t>
            </w:r>
            <w:r w:rsidRPr="004F4FF1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et al. </w:t>
            </w:r>
            <w:r w:rsidRPr="004F4FF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(2014)</w:t>
            </w:r>
          </w:p>
        </w:tc>
        <w:tc>
          <w:tcPr>
            <w:tcW w:w="1012" w:type="pct"/>
          </w:tcPr>
          <w:p w14:paraId="6079F17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ED visits per year:</w:t>
            </w:r>
          </w:p>
          <w:p w14:paraId="4130403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I= 1.3 ±3.9 (n=5680) vs. PuI = 1.0 ±1.7 (n=29681) </w:t>
            </w:r>
          </w:p>
          <w:p w14:paraId="731D22D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or PI= 0.5±1.4 (n=113337) vs. PuI= 0.6 ±1.3 (n=201757)</w:t>
            </w:r>
          </w:p>
        </w:tc>
        <w:tc>
          <w:tcPr>
            <w:tcW w:w="1249" w:type="pct"/>
          </w:tcPr>
          <w:p w14:paraId="3FCFC67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20FE7E7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I= 13.8 ±31.5 or 5.2 ±15.1, PuI = 2.0 ±7.1 or 0.9 ± 4.4 </w:t>
            </w:r>
          </w:p>
        </w:tc>
        <w:tc>
          <w:tcPr>
            <w:tcW w:w="1214" w:type="pct"/>
          </w:tcPr>
          <w:p w14:paraId="5E46083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451F4C80" w14:textId="77777777" w:rsidTr="00512DC9">
        <w:trPr>
          <w:trHeight w:val="341"/>
        </w:trPr>
        <w:tc>
          <w:tcPr>
            <w:tcW w:w="529" w:type="pct"/>
          </w:tcPr>
          <w:p w14:paraId="2C5BBEE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Sarkar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</w:p>
        </w:tc>
        <w:tc>
          <w:tcPr>
            <w:tcW w:w="1012" w:type="pct"/>
          </w:tcPr>
          <w:p w14:paraId="56B65E5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ED visits per year:</w:t>
            </w:r>
          </w:p>
          <w:p w14:paraId="2D4DBD3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=39.6%±2.42% (n= 146 775), PI=22.4%± 2.17% (n= 54 158).</w:t>
            </w:r>
          </w:p>
        </w:tc>
        <w:tc>
          <w:tcPr>
            <w:tcW w:w="1249" w:type="pct"/>
          </w:tcPr>
          <w:p w14:paraId="1A61CF9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3566769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36DFDC9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uI=13.8%±1.69% (N= 51 213), PI=9.1%± 1.45% (N= 21 914).</w:t>
            </w:r>
          </w:p>
        </w:tc>
      </w:tr>
      <w:tr w:rsidR="00F43818" w:rsidRPr="004F4FF1" w14:paraId="63558916" w14:textId="77777777" w:rsidTr="00512DC9">
        <w:trPr>
          <w:trHeight w:val="341"/>
        </w:trPr>
        <w:tc>
          <w:tcPr>
            <w:tcW w:w="529" w:type="pct"/>
          </w:tcPr>
          <w:p w14:paraId="5CC69FB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Shmueli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et al.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 (2014)</w:t>
            </w:r>
          </w:p>
        </w:tc>
        <w:tc>
          <w:tcPr>
            <w:tcW w:w="1012" w:type="pct"/>
          </w:tcPr>
          <w:p w14:paraId="4AE9374C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6FFB2AF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11ABFCBB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5.510 (N=13,516), PuI= 5.457 (N= 79,548)</w:t>
            </w:r>
          </w:p>
        </w:tc>
        <w:tc>
          <w:tcPr>
            <w:tcW w:w="1214" w:type="pct"/>
          </w:tcPr>
          <w:p w14:paraId="0E0B5200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4311C12D" w14:textId="77777777" w:rsidTr="00512DC9">
        <w:trPr>
          <w:trHeight w:val="341"/>
        </w:trPr>
        <w:tc>
          <w:tcPr>
            <w:tcW w:w="529" w:type="pct"/>
          </w:tcPr>
          <w:p w14:paraId="63790EF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Terveen </w:t>
            </w:r>
            <w:r w:rsidRPr="004F4FF1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et al. </w:t>
            </w: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(2015)</w:t>
            </w:r>
          </w:p>
        </w:tc>
        <w:tc>
          <w:tcPr>
            <w:tcW w:w="1012" w:type="pct"/>
          </w:tcPr>
          <w:p w14:paraId="363F40B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33A28E6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996" w:type="pct"/>
          </w:tcPr>
          <w:p w14:paraId="7E3E3B7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 3.11 days, PuI= 3.43 days (P&lt;0.001)</w:t>
            </w:r>
          </w:p>
        </w:tc>
        <w:tc>
          <w:tcPr>
            <w:tcW w:w="1214" w:type="pct"/>
          </w:tcPr>
          <w:p w14:paraId="347D397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0335720F" w14:textId="77777777" w:rsidTr="00512DC9">
        <w:trPr>
          <w:trHeight w:val="341"/>
        </w:trPr>
        <w:tc>
          <w:tcPr>
            <w:tcW w:w="529" w:type="pct"/>
          </w:tcPr>
          <w:p w14:paraId="1B2CB15E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Yoshioka et al. (2010)</w:t>
            </w:r>
          </w:p>
        </w:tc>
        <w:tc>
          <w:tcPr>
            <w:tcW w:w="1012" w:type="pct"/>
          </w:tcPr>
          <w:p w14:paraId="1C9D2AB5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547C272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</w:t>
            </w:r>
          </w:p>
          <w:p w14:paraId="39F64B32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 xml:space="preserve">PuI= 61, PI= 33 </w:t>
            </w:r>
          </w:p>
        </w:tc>
        <w:tc>
          <w:tcPr>
            <w:tcW w:w="996" w:type="pct"/>
          </w:tcPr>
          <w:p w14:paraId="38AFA31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450F9E37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F43818" w:rsidRPr="004F4FF1" w14:paraId="146C86FD" w14:textId="77777777" w:rsidTr="00512DC9">
        <w:trPr>
          <w:trHeight w:val="341"/>
        </w:trPr>
        <w:tc>
          <w:tcPr>
            <w:tcW w:w="529" w:type="pct"/>
          </w:tcPr>
          <w:p w14:paraId="3465674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You et al. (2018)</w:t>
            </w:r>
          </w:p>
        </w:tc>
        <w:tc>
          <w:tcPr>
            <w:tcW w:w="1012" w:type="pct"/>
          </w:tcPr>
          <w:p w14:paraId="31376FED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36CDA7D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ercentage of outpatient visits per year:</w:t>
            </w:r>
          </w:p>
          <w:p w14:paraId="0AADE883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 79.3% (n=2304), NPI=85.8% (n=2980)</w:t>
            </w:r>
          </w:p>
        </w:tc>
        <w:tc>
          <w:tcPr>
            <w:tcW w:w="996" w:type="pct"/>
          </w:tcPr>
          <w:p w14:paraId="4CBD9C8A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212B47C1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 20.7% (n=600), NPI=14.2% (n=495)</w:t>
            </w:r>
          </w:p>
        </w:tc>
      </w:tr>
      <w:tr w:rsidR="00F43818" w:rsidRPr="004F4FF1" w14:paraId="166E9DA8" w14:textId="77777777" w:rsidTr="00512DC9">
        <w:trPr>
          <w:trHeight w:val="341"/>
        </w:trPr>
        <w:tc>
          <w:tcPr>
            <w:tcW w:w="529" w:type="pct"/>
          </w:tcPr>
          <w:p w14:paraId="2283638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Young et al. (2009)</w:t>
            </w:r>
          </w:p>
        </w:tc>
        <w:tc>
          <w:tcPr>
            <w:tcW w:w="1012" w:type="pct"/>
          </w:tcPr>
          <w:p w14:paraId="258D7CFF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49" w:type="pct"/>
          </w:tcPr>
          <w:p w14:paraId="4001056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Rate of outpatient visits per year:</w:t>
            </w:r>
          </w:p>
          <w:p w14:paraId="0238EDD4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F4FF1">
              <w:rPr>
                <w:rFonts w:ascii="Times New Roman" w:hAnsi="Times New Roman" w:cs="Times New Roman"/>
                <w:sz w:val="18"/>
                <w:szCs w:val="18"/>
              </w:rPr>
              <w:t>PI= 2.41 ±1.013 (n=83), PuI= 2.68 ±0.990 (n=24)</w:t>
            </w:r>
          </w:p>
        </w:tc>
        <w:tc>
          <w:tcPr>
            <w:tcW w:w="996" w:type="pct"/>
          </w:tcPr>
          <w:p w14:paraId="5D089456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14" w:type="pct"/>
          </w:tcPr>
          <w:p w14:paraId="2D2F9B89" w14:textId="77777777" w:rsidR="00F43818" w:rsidRPr="004F4FF1" w:rsidRDefault="00F43818" w:rsidP="00512DC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bookmarkEnd w:id="0"/>
    <w:p w14:paraId="60151DD0" w14:textId="77777777" w:rsidR="00234959" w:rsidRDefault="00F43818" w:rsidP="00F43818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234959" w:rsidSect="004F4FF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E95F0E">
        <w:rPr>
          <w:rFonts w:ascii="Times New Roman" w:hAnsi="Times New Roman" w:cs="Times New Roman"/>
          <w:sz w:val="24"/>
          <w:szCs w:val="24"/>
        </w:rPr>
        <w:t xml:space="preserve"> </w:t>
      </w:r>
      <w:r w:rsidRPr="00237AA3">
        <w:rPr>
          <w:rFonts w:ascii="Times New Roman" w:hAnsi="Times New Roman" w:cs="Times New Roman"/>
          <w:b/>
          <w:bCs/>
          <w:sz w:val="18"/>
          <w:szCs w:val="18"/>
        </w:rPr>
        <w:t xml:space="preserve">Abbreviation: </w:t>
      </w:r>
      <w:r w:rsidRPr="00237AA3">
        <w:rPr>
          <w:rFonts w:ascii="Times New Roman" w:hAnsi="Times New Roman" w:cs="Times New Roman"/>
          <w:sz w:val="18"/>
          <w:szCs w:val="18"/>
        </w:rPr>
        <w:t>NI for no insurance; PI for private insurance; PuI for public insurance; NPI for no private insurance; BC for breast cancer; OC for oral cancer; OVC for ovarian cancer; NPI for not private insurance; SD standard deviation; CI: 95% confidence interval; LOS for length of stay; GP general practitioner</w:t>
      </w:r>
    </w:p>
    <w:p w14:paraId="580C9157" w14:textId="7CEDA776" w:rsidR="00DB40BA" w:rsidRPr="00FA78E9" w:rsidRDefault="00DB40BA" w:rsidP="00DB40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III</w:t>
      </w:r>
      <w:r w:rsidRPr="009F2C61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FA78E9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12344419"/>
      <w:r w:rsidRPr="00FA78E9">
        <w:rPr>
          <w:rFonts w:ascii="Times New Roman" w:hAnsi="Times New Roman" w:cs="Times New Roman"/>
          <w:sz w:val="24"/>
          <w:szCs w:val="24"/>
        </w:rPr>
        <w:t>The comparison of outpatient visits rates between private insurance, no insurance, and public insurance with the data that cannot perform meta-analysis in the included arti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087"/>
        <w:gridCol w:w="4440"/>
        <w:gridCol w:w="4423"/>
      </w:tblGrid>
      <w:tr w:rsidR="00DB40BA" w:rsidRPr="009F2C61" w14:paraId="4BF66026" w14:textId="77777777" w:rsidTr="000B05EC">
        <w:tc>
          <w:tcPr>
            <w:tcW w:w="0" w:type="auto"/>
            <w:hideMark/>
          </w:tcPr>
          <w:bookmarkEnd w:id="1"/>
          <w:p w14:paraId="7530A0C7" w14:textId="77777777" w:rsidR="00DB40BA" w:rsidRPr="009F2C61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Study ID</w:t>
            </w:r>
          </w:p>
        </w:tc>
        <w:tc>
          <w:tcPr>
            <w:tcW w:w="0" w:type="auto"/>
            <w:hideMark/>
          </w:tcPr>
          <w:p w14:paraId="6594DAE4" w14:textId="77777777" w:rsidR="00DB40BA" w:rsidRPr="009F2C61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utpatient visits rates (mean rates per patient otherwise noted)</w:t>
            </w:r>
          </w:p>
          <w:p w14:paraId="1A9E4C8C" w14:textId="77777777" w:rsidR="00DB40BA" w:rsidRPr="009F2C61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No insurance (NI) vs. private insurance (PI)</w:t>
            </w:r>
          </w:p>
        </w:tc>
        <w:tc>
          <w:tcPr>
            <w:tcW w:w="0" w:type="auto"/>
            <w:hideMark/>
          </w:tcPr>
          <w:p w14:paraId="45EB6A08" w14:textId="77777777" w:rsidR="00DB40BA" w:rsidRPr="009F2C61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Outpatient visits rates (mean rates per patient otherwise noted)</w:t>
            </w:r>
          </w:p>
          <w:p w14:paraId="734F8035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b/>
                <w:bCs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 xml:space="preserve">Public insurance (PuI) vs. 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</w:rPr>
              <w:t>PI</w:t>
            </w:r>
          </w:p>
        </w:tc>
      </w:tr>
      <w:tr w:rsidR="00DB40BA" w:rsidRPr="009F2C61" w14:paraId="7122C8FD" w14:textId="77777777" w:rsidTr="000B05EC">
        <w:trPr>
          <w:trHeight w:val="786"/>
        </w:trPr>
        <w:tc>
          <w:tcPr>
            <w:tcW w:w="0" w:type="auto"/>
            <w:hideMark/>
          </w:tcPr>
          <w:p w14:paraId="45D3650D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Abraham et al. (2014) </w:t>
            </w:r>
          </w:p>
          <w:p w14:paraId="59D875FE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14:paraId="60337C0B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*NI vs. PI=2.14:5.25 (p&lt;0.05) </w:t>
            </w:r>
          </w:p>
          <w:p w14:paraId="322AABFB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*NI vs. PI=2.91:5.25 (P&lt;0.05) </w:t>
            </w:r>
          </w:p>
        </w:tc>
        <w:tc>
          <w:tcPr>
            <w:tcW w:w="0" w:type="auto"/>
            <w:hideMark/>
          </w:tcPr>
          <w:p w14:paraId="2A148AEF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PuI vs. PI=8.32: 5.25 (no </w:t>
            </w:r>
            <w:r w:rsidRPr="009F2C61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alue)</w:t>
            </w:r>
          </w:p>
        </w:tc>
      </w:tr>
      <w:tr w:rsidR="00DB40BA" w:rsidRPr="009F2C61" w14:paraId="3EA1BED5" w14:textId="77777777" w:rsidTr="000B05EC">
        <w:trPr>
          <w:trHeight w:val="350"/>
        </w:trPr>
        <w:tc>
          <w:tcPr>
            <w:tcW w:w="0" w:type="auto"/>
            <w:hideMark/>
          </w:tcPr>
          <w:p w14:paraId="5E858DC4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Abraham et al. (2017)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fldChar w:fldCharType="begin">
                <w:fldData xml:space="preserve">PEVuZE5vdGU+PENpdGU+PEF1dGhvcj5BYnJhaGFtPC9BdXRob3I+PFllYXI+MjAxNzwvWWVhcj48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</w:rPr>
              <w:fldChar w:fldCharType="begin">
                <w:fldData xml:space="preserve">PEVuZE5vdGU+PENpdGU+PEF1dGhvcj5BYnJhaGFtPC9BdXRob3I+PFllYXI+MjAxNzwvWWVhcj48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</w:rPr>
            </w:r>
            <w:r>
              <w:rPr>
                <w:rFonts w:ascii="Times New Roman" w:eastAsia="Times New Roman" w:hAnsi="Times New Roman" w:cs="Times New Roman"/>
                <w:sz w:val="20"/>
              </w:rPr>
              <w:fldChar w:fldCharType="end"/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23]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fldChar w:fldCharType="end"/>
            </w:r>
          </w:p>
          <w:p w14:paraId="449C7BC8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424590DB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01D2FC4D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1625C82D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427D34A6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5859AE07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037627B3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66DDB9BE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14:paraId="632BA54F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*NI vs. PI=11.8 :16.3 (p&lt; 0.001)</w:t>
            </w:r>
          </w:p>
          <w:p w14:paraId="1C71A822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14:paraId="4F4BF16C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*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1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s. P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1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=2.7 :16.3 (p&lt; 0.001)</w:t>
            </w:r>
          </w:p>
          <w:p w14:paraId="2F79AA9B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*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s. P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1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=2.2 :16.3 (p&lt; 0.001)</w:t>
            </w:r>
          </w:p>
          <w:p w14:paraId="6992C523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B40BA" w:rsidRPr="009F2C61" w14:paraId="231E2D58" w14:textId="77777777" w:rsidTr="000B05EC">
        <w:trPr>
          <w:trHeight w:val="350"/>
        </w:trPr>
        <w:tc>
          <w:tcPr>
            <w:tcW w:w="0" w:type="auto"/>
          </w:tcPr>
          <w:p w14:paraId="5E22D987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Abraham et al. (2017)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fldChar w:fldCharType="begin">
                <w:fldData xml:space="preserve">PEVuZE5vdGU+PENpdGU+PEF1dGhvcj5BYnJhaGFtPC9BdXRob3I+PFllYXI+MjAxNzwvWWVhcj48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sz w:val="20"/>
              </w:rPr>
              <w:fldChar w:fldCharType="begin">
                <w:fldData xml:space="preserve">PEVuZE5vdGU+PENpdGU+PEF1dGhvcj5BYnJhaGFtPC9BdXRob3I+PFllYXI+MjAxNzwvWWVhcj48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</w:fldData>
              </w:fldChar>
            </w:r>
            <w:r>
              <w:rPr>
                <w:rFonts w:ascii="Times New Roman" w:eastAsia="Times New Roman" w:hAnsi="Times New Roman" w:cs="Times New Roman"/>
                <w:sz w:val="20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sz w:val="20"/>
              </w:rPr>
            </w:r>
            <w:r>
              <w:rPr>
                <w:rFonts w:ascii="Times New Roman" w:eastAsia="Times New Roman" w:hAnsi="Times New Roman" w:cs="Times New Roman"/>
                <w:sz w:val="20"/>
              </w:rPr>
              <w:fldChar w:fldCharType="end"/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sz w:val="20"/>
              </w:rPr>
              <w:t>[22]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fldChar w:fldCharType="end"/>
            </w:r>
          </w:p>
          <w:p w14:paraId="79FFFC50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</w:tcPr>
          <w:p w14:paraId="6C7F74F5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*NI vs. PI=24.6: 36.5 (p&lt; 0.001)</w:t>
            </w:r>
          </w:p>
          <w:p w14:paraId="70B6CA6B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^NI vs. PI=35.9 :30.3 (p&lt; 0.001)</w:t>
            </w:r>
          </w:p>
        </w:tc>
        <w:tc>
          <w:tcPr>
            <w:tcW w:w="0" w:type="auto"/>
          </w:tcPr>
          <w:p w14:paraId="2F806EF9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*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1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s. P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=8 :36.5 (p&lt; 0.001)</w:t>
            </w:r>
          </w:p>
          <w:p w14:paraId="6D2E02EC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*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s. P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=1.2 :36.5 (p&lt; 0.001)</w:t>
            </w:r>
          </w:p>
          <w:p w14:paraId="193307FB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s. P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=19.5 :30.3 (p&lt; 0.001)</w:t>
            </w:r>
          </w:p>
          <w:p w14:paraId="55C5DF8E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4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vs. P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=1.1 :30.3 (p&lt; 0.001)</w:t>
            </w:r>
          </w:p>
        </w:tc>
      </w:tr>
      <w:tr w:rsidR="00DB40BA" w:rsidRPr="009F2C61" w14:paraId="7D7C0398" w14:textId="77777777" w:rsidTr="000B05EC">
        <w:tc>
          <w:tcPr>
            <w:tcW w:w="0" w:type="auto"/>
            <w:hideMark/>
          </w:tcPr>
          <w:p w14:paraId="57BE4BE1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Araujo et al. (2017) </w:t>
            </w:r>
          </w:p>
        </w:tc>
        <w:tc>
          <w:tcPr>
            <w:tcW w:w="0" w:type="auto"/>
            <w:hideMark/>
          </w:tcPr>
          <w:p w14:paraId="3A71D872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*PI: NI (Adjust prevalence ratio(95%CI)) =1.14 (1.10 to 1.19)</w:t>
            </w:r>
          </w:p>
        </w:tc>
        <w:tc>
          <w:tcPr>
            <w:tcW w:w="0" w:type="auto"/>
            <w:hideMark/>
          </w:tcPr>
          <w:p w14:paraId="3C8961DC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</w:tr>
      <w:tr w:rsidR="00DB40BA" w:rsidRPr="009F2C61" w14:paraId="0F5E32AE" w14:textId="77777777" w:rsidTr="000B05EC">
        <w:trPr>
          <w:trHeight w:val="516"/>
        </w:trPr>
        <w:tc>
          <w:tcPr>
            <w:tcW w:w="0" w:type="auto"/>
            <w:hideMark/>
          </w:tcPr>
          <w:p w14:paraId="19A2D3C9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Dabbous et al. (2014) </w:t>
            </w:r>
          </w:p>
          <w:p w14:paraId="16A37959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</w:tc>
        <w:tc>
          <w:tcPr>
            <w:tcW w:w="0" w:type="auto"/>
            <w:hideMark/>
          </w:tcPr>
          <w:p w14:paraId="18730F12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NI vs. PI = 0.4:0.9 (no </w:t>
            </w:r>
            <w:r w:rsidRPr="009F2C61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alue)</w:t>
            </w:r>
          </w:p>
        </w:tc>
        <w:tc>
          <w:tcPr>
            <w:tcW w:w="0" w:type="auto"/>
            <w:hideMark/>
          </w:tcPr>
          <w:p w14:paraId="1115E0CF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PI vs. PuI =0.9:1 (no </w:t>
            </w:r>
            <w:r w:rsidRPr="009F2C61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value)</w:t>
            </w:r>
          </w:p>
        </w:tc>
      </w:tr>
      <w:tr w:rsidR="00DB40BA" w:rsidRPr="009F2C61" w14:paraId="0A1ABD13" w14:textId="77777777" w:rsidTr="000B05EC">
        <w:trPr>
          <w:trHeight w:val="516"/>
        </w:trPr>
        <w:tc>
          <w:tcPr>
            <w:tcW w:w="0" w:type="auto"/>
          </w:tcPr>
          <w:p w14:paraId="2BCAE9A5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Halpern et al. (2011)</w:t>
            </w:r>
          </w:p>
        </w:tc>
        <w:tc>
          <w:tcPr>
            <w:tcW w:w="0" w:type="auto"/>
          </w:tcPr>
          <w:p w14:paraId="22722DC5" w14:textId="77777777" w:rsidR="00DB40BA" w:rsidRPr="009F2C61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hAnsi="Times New Roman" w:cs="Times New Roman"/>
                <w:sz w:val="20"/>
              </w:rPr>
              <w:t>*NI vs. PI==3.36: 10.31 (</w:t>
            </w:r>
            <w:r w:rsidRPr="009F2C61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hAnsi="Times New Roman" w:cs="Times New Roman"/>
                <w:sz w:val="20"/>
              </w:rPr>
              <w:t xml:space="preserve"> &lt;0.05)</w:t>
            </w:r>
          </w:p>
        </w:tc>
        <w:tc>
          <w:tcPr>
            <w:tcW w:w="0" w:type="auto"/>
          </w:tcPr>
          <w:p w14:paraId="11529558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^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1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=17.8 vs. PI=10.31 (</w:t>
            </w:r>
            <w:r w:rsidRPr="009F2C61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&lt;0.05)</w:t>
            </w:r>
          </w:p>
          <w:p w14:paraId="2837FBFB" w14:textId="77777777" w:rsidR="00DB40BA" w:rsidRPr="009F2C61" w:rsidRDefault="00DB40BA" w:rsidP="000B05E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  <w:p w14:paraId="06CA89B4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2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=10.76 vs. PI=10.31 (</w:t>
            </w:r>
            <w:r w:rsidRPr="009F2C61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&gt;0.05)</w:t>
            </w:r>
          </w:p>
          <w:p w14:paraId="231176BD" w14:textId="77777777" w:rsidR="00DB40BA" w:rsidRPr="009F2C61" w:rsidRDefault="00DB40BA" w:rsidP="000B05EC">
            <w:pPr>
              <w:rPr>
                <w:rFonts w:ascii="Times New Roman" w:eastAsia="Times New Roman" w:hAnsi="Times New Roman" w:cs="Times New Roman"/>
                <w:sz w:val="20"/>
              </w:rPr>
            </w:pPr>
          </w:p>
          <w:p w14:paraId="7004FAE9" w14:textId="77777777" w:rsidR="00DB40BA" w:rsidRPr="009F2C61" w:rsidRDefault="00DB40BA" w:rsidP="000B05E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  <w:r w:rsidRPr="009F2C61">
              <w:rPr>
                <w:rFonts w:ascii="Times New Roman" w:eastAsia="Times New Roman" w:hAnsi="Times New Roman" w:cs="Times New Roman"/>
                <w:sz w:val="20"/>
              </w:rPr>
              <w:t>PuI</w:t>
            </w:r>
            <w:r w:rsidRPr="009F2C61">
              <w:rPr>
                <w:rFonts w:ascii="Times New Roman" w:eastAsia="Times New Roman" w:hAnsi="Times New Roman" w:cs="Times New Roman"/>
                <w:sz w:val="20"/>
                <w:vertAlign w:val="subscript"/>
              </w:rPr>
              <w:t>3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 xml:space="preserve"> =9.69 vs. PI=10.31 (</w:t>
            </w:r>
            <w:r w:rsidRPr="009F2C61">
              <w:rPr>
                <w:rFonts w:ascii="Times New Roman" w:eastAsia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eastAsia="Times New Roman" w:hAnsi="Times New Roman" w:cs="Times New Roman"/>
                <w:sz w:val="20"/>
              </w:rPr>
              <w:t>&gt;0.05)</w:t>
            </w:r>
          </w:p>
        </w:tc>
      </w:tr>
      <w:tr w:rsidR="00DB40BA" w:rsidRPr="009F2C61" w14:paraId="35C17D3A" w14:textId="77777777" w:rsidTr="000B05EC">
        <w:tc>
          <w:tcPr>
            <w:tcW w:w="4087" w:type="dxa"/>
            <w:vAlign w:val="center"/>
          </w:tcPr>
          <w:p w14:paraId="3ED44244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  <w:r w:rsidRPr="009F2C61">
              <w:rPr>
                <w:rFonts w:ascii="Times New Roman" w:hAnsi="Times New Roman" w:cs="Times New Roman"/>
                <w:sz w:val="20"/>
              </w:rPr>
              <w:t xml:space="preserve">Pomerantz et al. (2013) </w:t>
            </w:r>
          </w:p>
        </w:tc>
        <w:tc>
          <w:tcPr>
            <w:tcW w:w="4440" w:type="dxa"/>
            <w:vAlign w:val="center"/>
          </w:tcPr>
          <w:p w14:paraId="6FFF05AA" w14:textId="77777777" w:rsidR="00DB40BA" w:rsidRPr="009F2C61" w:rsidRDefault="00DB40BA" w:rsidP="000B05E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  <w:tc>
          <w:tcPr>
            <w:tcW w:w="4423" w:type="dxa"/>
            <w:vAlign w:val="center"/>
          </w:tcPr>
          <w:p w14:paraId="2589383B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</w:p>
          <w:p w14:paraId="1C3EF173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  <w:r w:rsidRPr="009F2C61">
              <w:rPr>
                <w:rFonts w:ascii="Times New Roman" w:hAnsi="Times New Roman" w:cs="Times New Roman"/>
                <w:sz w:val="20"/>
              </w:rPr>
              <w:t>PuI =70.9% vs. PI=86.0% (physician consultations) (</w:t>
            </w:r>
            <w:r w:rsidRPr="009F2C61">
              <w:rPr>
                <w:rFonts w:ascii="Times New Roman" w:hAnsi="Times New Roman" w:cs="Times New Roman"/>
                <w:i/>
                <w:iCs/>
                <w:sz w:val="20"/>
              </w:rPr>
              <w:t>P</w:t>
            </w:r>
            <w:r w:rsidRPr="009F2C61">
              <w:rPr>
                <w:rFonts w:ascii="Times New Roman" w:hAnsi="Times New Roman" w:cs="Times New Roman"/>
                <w:sz w:val="20"/>
              </w:rPr>
              <w:t xml:space="preserve"> &lt;0.05)</w:t>
            </w:r>
          </w:p>
        </w:tc>
      </w:tr>
      <w:tr w:rsidR="00DB40BA" w:rsidRPr="009F2C61" w14:paraId="5B1DFED5" w14:textId="77777777" w:rsidTr="000B05EC">
        <w:tc>
          <w:tcPr>
            <w:tcW w:w="4087" w:type="dxa"/>
            <w:vAlign w:val="center"/>
          </w:tcPr>
          <w:p w14:paraId="5AEDF99A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  <w:r w:rsidRPr="009F2C61">
              <w:rPr>
                <w:rFonts w:ascii="Times New Roman" w:hAnsi="Times New Roman" w:cs="Times New Roman"/>
                <w:sz w:val="20"/>
              </w:rPr>
              <w:lastRenderedPageBreak/>
              <w:t>Yoshioka et al. (2010)</w:t>
            </w:r>
          </w:p>
        </w:tc>
        <w:tc>
          <w:tcPr>
            <w:tcW w:w="4440" w:type="dxa"/>
            <w:vAlign w:val="center"/>
          </w:tcPr>
          <w:p w14:paraId="768D797C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</w:p>
        </w:tc>
        <w:tc>
          <w:tcPr>
            <w:tcW w:w="4423" w:type="dxa"/>
            <w:vAlign w:val="center"/>
          </w:tcPr>
          <w:p w14:paraId="2C7A8382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</w:p>
          <w:p w14:paraId="7313D6A2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  <w:r w:rsidRPr="009F2C61">
              <w:rPr>
                <w:rFonts w:ascii="Times New Roman" w:hAnsi="Times New Roman" w:cs="Times New Roman"/>
                <w:sz w:val="20"/>
              </w:rPr>
              <w:t>PuI =61 vs. PI=33 (use rates of medical service)</w:t>
            </w:r>
          </w:p>
        </w:tc>
      </w:tr>
      <w:tr w:rsidR="00DB40BA" w:rsidRPr="009F2C61" w14:paraId="483939BB" w14:textId="77777777" w:rsidTr="000B05EC">
        <w:tc>
          <w:tcPr>
            <w:tcW w:w="4087" w:type="dxa"/>
            <w:vAlign w:val="center"/>
          </w:tcPr>
          <w:p w14:paraId="28C6267E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  <w:r w:rsidRPr="009F2C61">
              <w:rPr>
                <w:rFonts w:ascii="Times New Roman" w:hAnsi="Times New Roman" w:cs="Times New Roman"/>
                <w:sz w:val="20"/>
              </w:rPr>
              <w:t>You et al. (2018)</w:t>
            </w:r>
          </w:p>
        </w:tc>
        <w:tc>
          <w:tcPr>
            <w:tcW w:w="4440" w:type="dxa"/>
            <w:vAlign w:val="center"/>
          </w:tcPr>
          <w:p w14:paraId="54BF85F1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</w:p>
          <w:p w14:paraId="5282440B" w14:textId="77777777" w:rsidR="00DB40BA" w:rsidRPr="009F2C61" w:rsidRDefault="00DB40BA" w:rsidP="000B05EC">
            <w:pPr>
              <w:rPr>
                <w:rFonts w:ascii="Times New Roman" w:hAnsi="Times New Roman" w:cs="Times New Roman"/>
                <w:sz w:val="20"/>
              </w:rPr>
            </w:pPr>
            <w:r w:rsidRPr="009F2C61">
              <w:rPr>
                <w:rFonts w:ascii="Times New Roman" w:hAnsi="Times New Roman" w:cs="Times New Roman"/>
                <w:sz w:val="20"/>
              </w:rPr>
              <w:t>^NPI vs. PI==56.4%: 43.6% (p&lt;0.001)</w:t>
            </w:r>
          </w:p>
        </w:tc>
        <w:tc>
          <w:tcPr>
            <w:tcW w:w="4423" w:type="dxa"/>
            <w:vAlign w:val="center"/>
          </w:tcPr>
          <w:p w14:paraId="6A793D80" w14:textId="77777777" w:rsidR="00DB40BA" w:rsidRPr="009F2C61" w:rsidRDefault="00DB40BA" w:rsidP="000B05EC">
            <w:pPr>
              <w:rPr>
                <w:rFonts w:ascii="Times New Roman" w:hAnsi="Times New Roman" w:cs="Times New Roman"/>
                <w:b/>
                <w:bCs/>
                <w:sz w:val="20"/>
              </w:rPr>
            </w:pPr>
          </w:p>
        </w:tc>
      </w:tr>
    </w:tbl>
    <w:p w14:paraId="566899CB" w14:textId="77777777" w:rsidR="00DB40BA" w:rsidRDefault="00DB40BA" w:rsidP="00DB40BA">
      <w:pPr>
        <w:spacing w:line="240" w:lineRule="auto"/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sz w:val="20"/>
        </w:rPr>
        <w:t>*</w:t>
      </w:r>
      <w:bookmarkStart w:id="2" w:name="_Hlk12344122"/>
      <w:r>
        <w:rPr>
          <w:rFonts w:ascii="Times New Roman" w:hAnsi="Times New Roman" w:cs="Times New Roman"/>
          <w:sz w:val="20"/>
        </w:rPr>
        <w:t>show the</w:t>
      </w:r>
      <w:r w:rsidRPr="009F2C61">
        <w:t xml:space="preserve"> </w:t>
      </w:r>
      <w:r w:rsidRPr="009F2C61">
        <w:rPr>
          <w:rFonts w:ascii="Times New Roman" w:hAnsi="Times New Roman" w:cs="Times New Roman"/>
          <w:sz w:val="20"/>
        </w:rPr>
        <w:t>favorable</w:t>
      </w:r>
      <w:r>
        <w:rPr>
          <w:rFonts w:ascii="Times New Roman" w:hAnsi="Times New Roman" w:cs="Times New Roman"/>
          <w:sz w:val="20"/>
        </w:rPr>
        <w:t xml:space="preserve"> results (more outpatient visits) of people with private insurance with statistic significance (p&lt;0.05).</w:t>
      </w:r>
    </w:p>
    <w:bookmarkEnd w:id="2"/>
    <w:p w14:paraId="05E0D8F1" w14:textId="77777777" w:rsidR="00DB40BA" w:rsidRDefault="00DB40BA" w:rsidP="00DB40BA">
      <w:r>
        <w:rPr>
          <w:rFonts w:ascii="Times New Roman" w:hAnsi="Times New Roman" w:cs="Times New Roman"/>
          <w:b/>
          <w:bCs/>
          <w:sz w:val="20"/>
        </w:rPr>
        <w:t>^</w:t>
      </w:r>
      <w:r w:rsidRPr="009F2C61">
        <w:t xml:space="preserve"> </w:t>
      </w:r>
      <w:r w:rsidRPr="009F2C61">
        <w:rPr>
          <w:rFonts w:ascii="Times New Roman" w:hAnsi="Times New Roman" w:cs="Times New Roman"/>
          <w:sz w:val="20"/>
        </w:rPr>
        <w:t>show the favorable results of people without private insurance with statistic significance (p&lt;0.05).</w:t>
      </w:r>
    </w:p>
    <w:p w14:paraId="1281FA90" w14:textId="77777777" w:rsidR="00DB40BA" w:rsidRDefault="00DB40BA" w:rsidP="00F43818">
      <w:pPr>
        <w:spacing w:line="360" w:lineRule="auto"/>
        <w:rPr>
          <w:rFonts w:ascii="Times New Roman" w:hAnsi="Times New Roman" w:cs="Times New Roman"/>
          <w:sz w:val="18"/>
          <w:szCs w:val="18"/>
        </w:rPr>
        <w:sectPr w:rsidR="00DB40BA" w:rsidSect="004F4FF1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761046" w14:textId="5BFE0250" w:rsidR="00DB40BA" w:rsidRPr="00AA7AC3" w:rsidRDefault="00DB40BA" w:rsidP="00DB40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Appendix IV</w:t>
      </w:r>
      <w:r w:rsidRPr="00AA7A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AA7AC3">
        <w:rPr>
          <w:rFonts w:ascii="Times New Roman" w:hAnsi="Times New Roman" w:cs="Times New Roman"/>
          <w:sz w:val="24"/>
          <w:szCs w:val="24"/>
        </w:rPr>
        <w:t xml:space="preserve"> The comparison of inpatient length of stay between private insurance, no insurance, and public insurance with the data that cannot perform meta-analysis in the included articl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7"/>
        <w:gridCol w:w="3904"/>
        <w:gridCol w:w="6839"/>
      </w:tblGrid>
      <w:tr w:rsidR="00DB40BA" w:rsidRPr="00AA7AC3" w14:paraId="01F6595C" w14:textId="77777777" w:rsidTr="000B05EC">
        <w:tc>
          <w:tcPr>
            <w:tcW w:w="0" w:type="auto"/>
            <w:hideMark/>
          </w:tcPr>
          <w:p w14:paraId="0F5B1C7B" w14:textId="77777777" w:rsidR="00DB40BA" w:rsidRPr="00AA7AC3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udy ID</w:t>
            </w:r>
          </w:p>
        </w:tc>
        <w:tc>
          <w:tcPr>
            <w:tcW w:w="0" w:type="auto"/>
            <w:hideMark/>
          </w:tcPr>
          <w:p w14:paraId="3560665D" w14:textId="77777777" w:rsidR="00DB40BA" w:rsidRPr="00AA7AC3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S (days)</w:t>
            </w:r>
          </w:p>
          <w:p w14:paraId="4E43C2CB" w14:textId="77777777" w:rsidR="00DB40BA" w:rsidRPr="00AA7AC3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o insurance (NI) vs. private insurance (PI)</w:t>
            </w:r>
          </w:p>
        </w:tc>
        <w:tc>
          <w:tcPr>
            <w:tcW w:w="0" w:type="auto"/>
            <w:hideMark/>
          </w:tcPr>
          <w:p w14:paraId="1894CAC1" w14:textId="77777777" w:rsidR="00DB40BA" w:rsidRPr="00AA7AC3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LOS (days)</w:t>
            </w:r>
          </w:p>
          <w:p w14:paraId="1F32FBE6" w14:textId="77777777" w:rsidR="00DB40BA" w:rsidRPr="00AA7AC3" w:rsidRDefault="00DB40BA" w:rsidP="000B05EC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ublic insurance (PuI) vs. private insurance (PI)</w:t>
            </w:r>
          </w:p>
        </w:tc>
      </w:tr>
      <w:tr w:rsidR="00DB40BA" w:rsidRPr="00AA7AC3" w14:paraId="2577ED35" w14:textId="77777777" w:rsidTr="000B05EC">
        <w:tc>
          <w:tcPr>
            <w:tcW w:w="0" w:type="auto"/>
            <w:hideMark/>
          </w:tcPr>
          <w:p w14:paraId="62CED7BD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bougergi et al.  (2019) </w:t>
            </w:r>
          </w:p>
        </w:tc>
        <w:tc>
          <w:tcPr>
            <w:tcW w:w="0" w:type="auto"/>
          </w:tcPr>
          <w:p w14:paraId="34376C24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D3C82EF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^PI vs. PuI (mean adjusted difference): −0.26 days (95%CI, −0.40 to −0.13 d), P&lt; 0.01.</w:t>
            </w:r>
          </w:p>
        </w:tc>
      </w:tr>
      <w:tr w:rsidR="00DB40BA" w:rsidRPr="00AA7AC3" w14:paraId="685166A8" w14:textId="77777777" w:rsidTr="000B05EC">
        <w:tc>
          <w:tcPr>
            <w:tcW w:w="0" w:type="auto"/>
          </w:tcPr>
          <w:p w14:paraId="04D3D0B1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Abraham et al. (2017)</w:t>
            </w:r>
          </w:p>
        </w:tc>
        <w:tc>
          <w:tcPr>
            <w:tcW w:w="0" w:type="auto"/>
          </w:tcPr>
          <w:p w14:paraId="4CF9BFE3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*NI (mean ±SD): 2.6 ±1.8</w:t>
            </w:r>
          </w:p>
          <w:p w14:paraId="24433A0A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*PI (mean ±SD): 4.3±3.5 (p&lt; 0.001)</w:t>
            </w:r>
          </w:p>
        </w:tc>
        <w:tc>
          <w:tcPr>
            <w:tcW w:w="0" w:type="auto"/>
          </w:tcPr>
          <w:p w14:paraId="42164B8D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*PuI (mean ±SD):  3.5±2.28</w:t>
            </w:r>
          </w:p>
          <w:p w14:paraId="6C5D49B8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14:paraId="51E20E74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*PI (mean ±SD): 4.3±3.5 (p&lt; 0.001)</w:t>
            </w:r>
          </w:p>
        </w:tc>
      </w:tr>
      <w:tr w:rsidR="00DB40BA" w:rsidRPr="00AA7AC3" w14:paraId="2AB3508E" w14:textId="77777777" w:rsidTr="000B05EC">
        <w:tc>
          <w:tcPr>
            <w:tcW w:w="0" w:type="auto"/>
          </w:tcPr>
          <w:p w14:paraId="15DC382A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Bhandari et al. (2018)</w:t>
            </w:r>
          </w:p>
        </w:tc>
        <w:tc>
          <w:tcPr>
            <w:tcW w:w="0" w:type="auto"/>
          </w:tcPr>
          <w:p w14:paraId="3C6363C6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</w:tcPr>
          <w:p w14:paraId="4BF76577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*Year 1: PuI (mean ±SD): 4.7±0.2 vs. PI (mean ±SD):  6.2±0.2 (p&lt; 0.001) </w:t>
            </w:r>
          </w:p>
          <w:p w14:paraId="6CFC6B75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*Year 2: PuI (mean ±SD): 4.4±0.2 vs. PI</w:t>
            </w:r>
            <w:r w:rsidRPr="00AA7AC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mean ±SD): 6.2±0.4, (p&lt; 0.001)</w:t>
            </w:r>
          </w:p>
        </w:tc>
      </w:tr>
      <w:tr w:rsidR="00DB40BA" w:rsidRPr="00AA7AC3" w14:paraId="3964CF15" w14:textId="77777777" w:rsidTr="000B05EC">
        <w:tc>
          <w:tcPr>
            <w:tcW w:w="0" w:type="auto"/>
          </w:tcPr>
          <w:p w14:paraId="3C26248A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Halpern et al. (2011)</w:t>
            </w:r>
          </w:p>
        </w:tc>
        <w:tc>
          <w:tcPr>
            <w:tcW w:w="0" w:type="auto"/>
          </w:tcPr>
          <w:p w14:paraId="1E548A84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*PI vs. NI=7.91:2.92 (p&lt;0.05)</w:t>
            </w:r>
          </w:p>
        </w:tc>
        <w:tc>
          <w:tcPr>
            <w:tcW w:w="0" w:type="auto"/>
          </w:tcPr>
          <w:p w14:paraId="2C52AF43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1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PI=8.64:</w:t>
            </w:r>
            <w:r w:rsidRPr="00AA7AC3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7.91 (P&gt;0.05)</w:t>
            </w:r>
          </w:p>
          <w:p w14:paraId="7B1A77DA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^PuI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PI= 14.66:7.91 (p&lt;0.05)</w:t>
            </w:r>
          </w:p>
          <w:p w14:paraId="4174D038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PuI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  <w:vertAlign w:val="subscript"/>
              </w:rPr>
              <w:t>3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s. PI =7.44: 7.91(P&gt;0.05)</w:t>
            </w:r>
          </w:p>
        </w:tc>
      </w:tr>
      <w:tr w:rsidR="00DB40BA" w:rsidRPr="00AA7AC3" w14:paraId="1F82845F" w14:textId="77777777" w:rsidTr="000B05EC">
        <w:tc>
          <w:tcPr>
            <w:tcW w:w="0" w:type="auto"/>
          </w:tcPr>
          <w:p w14:paraId="6B693131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Shmueli et al. (2014)</w:t>
            </w:r>
          </w:p>
        </w:tc>
        <w:tc>
          <w:tcPr>
            <w:tcW w:w="0" w:type="auto"/>
          </w:tcPr>
          <w:p w14:paraId="3D911977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028ABD08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uI vs. PI = 5.457 :5.510 (no </w:t>
            </w:r>
            <w:r w:rsidRPr="00AA7AC3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value) </w:t>
            </w:r>
          </w:p>
        </w:tc>
      </w:tr>
      <w:tr w:rsidR="00DB40BA" w:rsidRPr="00AA7AC3" w14:paraId="1EF3FCC5" w14:textId="77777777" w:rsidTr="000B05EC">
        <w:tc>
          <w:tcPr>
            <w:tcW w:w="0" w:type="auto"/>
          </w:tcPr>
          <w:p w14:paraId="6D1CE749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Terveen et al. (2015)</w:t>
            </w:r>
          </w:p>
        </w:tc>
        <w:tc>
          <w:tcPr>
            <w:tcW w:w="0" w:type="auto"/>
          </w:tcPr>
          <w:p w14:paraId="08E1C3E6" w14:textId="77777777" w:rsidR="00DB40BA" w:rsidRPr="00AA7AC3" w:rsidRDefault="00DB40BA" w:rsidP="000B05E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</w:tcPr>
          <w:p w14:paraId="58250314" w14:textId="77777777" w:rsidR="00DB40BA" w:rsidRPr="00AA7AC3" w:rsidRDefault="00DB40BA" w:rsidP="000B05EC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A7AC3">
              <w:rPr>
                <w:rFonts w:ascii="Times New Roman" w:eastAsia="Times New Roman" w:hAnsi="Times New Roman" w:cs="Times New Roman"/>
                <w:sz w:val="24"/>
                <w:szCs w:val="24"/>
              </w:rPr>
              <w:t>^PuI vs. PI = 3.43: 3.11 (P&lt;0.001)</w:t>
            </w:r>
          </w:p>
        </w:tc>
      </w:tr>
    </w:tbl>
    <w:p w14:paraId="1134D7A1" w14:textId="77777777" w:rsidR="00DB40BA" w:rsidRPr="00AA7AC3" w:rsidRDefault="00DB40BA" w:rsidP="00DB40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7AC3">
        <w:rPr>
          <w:rFonts w:ascii="Times New Roman" w:hAnsi="Times New Roman" w:cs="Times New Roman"/>
          <w:sz w:val="24"/>
          <w:szCs w:val="24"/>
        </w:rPr>
        <w:t>Abbreviation: LOS for length of stay; PI for private insurance; PuI for public insurance; IN for no insurance; SD for standard deviation.</w:t>
      </w:r>
    </w:p>
    <w:p w14:paraId="3340E899" w14:textId="77777777" w:rsidR="00DB40BA" w:rsidRPr="00AA7AC3" w:rsidRDefault="00DB40BA" w:rsidP="00DB40B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AA7AC3">
        <w:rPr>
          <w:rFonts w:ascii="Times New Roman" w:hAnsi="Times New Roman" w:cs="Times New Roman"/>
          <w:sz w:val="24"/>
          <w:szCs w:val="24"/>
        </w:rPr>
        <w:t>*show the</w:t>
      </w:r>
      <w:r w:rsidRPr="00AA7AC3">
        <w:rPr>
          <w:sz w:val="24"/>
          <w:szCs w:val="24"/>
        </w:rPr>
        <w:t xml:space="preserve"> </w:t>
      </w:r>
      <w:r w:rsidRPr="00AA7AC3">
        <w:rPr>
          <w:rFonts w:ascii="Times New Roman" w:hAnsi="Times New Roman" w:cs="Times New Roman"/>
          <w:sz w:val="24"/>
          <w:szCs w:val="24"/>
        </w:rPr>
        <w:t>favorable results (longer LOS) of people with private insurance with statistic significance (p&lt;0.05).</w:t>
      </w:r>
    </w:p>
    <w:p w14:paraId="5C27F665" w14:textId="77777777" w:rsidR="00DB40BA" w:rsidRPr="00AA7AC3" w:rsidRDefault="00DB40BA" w:rsidP="00DB40BA">
      <w:pPr>
        <w:spacing w:line="240" w:lineRule="auto"/>
        <w:rPr>
          <w:sz w:val="24"/>
          <w:szCs w:val="24"/>
        </w:rPr>
      </w:pPr>
      <w:r w:rsidRPr="00AA7AC3">
        <w:rPr>
          <w:rFonts w:ascii="Times New Roman" w:hAnsi="Times New Roman" w:cs="Times New Roman"/>
          <w:b/>
          <w:bCs/>
          <w:sz w:val="24"/>
          <w:szCs w:val="24"/>
        </w:rPr>
        <w:t>^</w:t>
      </w:r>
      <w:r w:rsidRPr="00AA7AC3">
        <w:rPr>
          <w:sz w:val="24"/>
          <w:szCs w:val="24"/>
        </w:rPr>
        <w:t xml:space="preserve"> </w:t>
      </w:r>
      <w:r w:rsidRPr="00AA7AC3">
        <w:rPr>
          <w:rFonts w:ascii="Times New Roman" w:hAnsi="Times New Roman" w:cs="Times New Roman"/>
          <w:sz w:val="24"/>
          <w:szCs w:val="24"/>
        </w:rPr>
        <w:t>show the favorable results of people without private insurance with statistic significance (p&lt;0.05)</w:t>
      </w:r>
    </w:p>
    <w:p w14:paraId="6B22E341" w14:textId="77777777" w:rsidR="00065028" w:rsidRPr="00F43818" w:rsidRDefault="00065028">
      <w:pPr>
        <w:rPr>
          <w:lang w:val="en"/>
        </w:rPr>
      </w:pPr>
    </w:p>
    <w:sectPr w:rsidR="00065028" w:rsidRPr="00F43818" w:rsidSect="00F43818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0F433C0" w14:textId="77777777" w:rsidR="00CD5204" w:rsidRDefault="00CD5204" w:rsidP="00F43818">
      <w:pPr>
        <w:spacing w:after="0" w:line="240" w:lineRule="auto"/>
      </w:pPr>
      <w:r>
        <w:separator/>
      </w:r>
    </w:p>
  </w:endnote>
  <w:endnote w:type="continuationSeparator" w:id="0">
    <w:p w14:paraId="5857190B" w14:textId="77777777" w:rsidR="00CD5204" w:rsidRDefault="00CD5204" w:rsidP="00F4381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D144D83" w14:textId="77777777" w:rsidR="00F43818" w:rsidRDefault="00F4381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820733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D937FE5" w14:textId="08F96808" w:rsidR="00F43818" w:rsidRDefault="00F4381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F4EF1A" w14:textId="77777777" w:rsidR="00F43818" w:rsidRDefault="00F43818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56B611" w14:textId="77777777" w:rsidR="00F43818" w:rsidRDefault="00F438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3BB5287" w14:textId="77777777" w:rsidR="00CD5204" w:rsidRDefault="00CD5204" w:rsidP="00F43818">
      <w:pPr>
        <w:spacing w:after="0" w:line="240" w:lineRule="auto"/>
      </w:pPr>
      <w:r>
        <w:separator/>
      </w:r>
    </w:p>
  </w:footnote>
  <w:footnote w:type="continuationSeparator" w:id="0">
    <w:p w14:paraId="64E28BA1" w14:textId="77777777" w:rsidR="00CD5204" w:rsidRDefault="00CD5204" w:rsidP="00F4381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FB4837D" w14:textId="77777777" w:rsidR="00F43818" w:rsidRDefault="00F4381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6181F3" w14:textId="77777777" w:rsidR="00F43818" w:rsidRDefault="00F438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B0FF7C2" w14:textId="77777777" w:rsidR="00F43818" w:rsidRDefault="00F4381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7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0NzIxNLI0NbM0t7BU0lEKTi0uzszPAykwrAUAbSPAUywAAAA="/>
  </w:docVars>
  <w:rsids>
    <w:rsidRoot w:val="00740F6F"/>
    <w:rsid w:val="00065028"/>
    <w:rsid w:val="00101A21"/>
    <w:rsid w:val="00234959"/>
    <w:rsid w:val="00726DCF"/>
    <w:rsid w:val="00740F6F"/>
    <w:rsid w:val="00C53DC2"/>
    <w:rsid w:val="00C55776"/>
    <w:rsid w:val="00CD5204"/>
    <w:rsid w:val="00DB40BA"/>
    <w:rsid w:val="00F4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 w:bidi="s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72BCC2"/>
  <w15:chartTrackingRefBased/>
  <w15:docId w15:val="{8178BD77-5555-43D1-891F-B83AD8CB27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lang w:val="en-CA" w:eastAsia="zh-CN" w:bidi="s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381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38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43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3818"/>
  </w:style>
  <w:style w:type="paragraph" w:styleId="Footer">
    <w:name w:val="footer"/>
    <w:basedOn w:val="Normal"/>
    <w:link w:val="FooterChar"/>
    <w:uiPriority w:val="99"/>
    <w:unhideWhenUsed/>
    <w:rsid w:val="00F4381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38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492</Words>
  <Characters>8510</Characters>
  <Application>Microsoft Office Word</Application>
  <DocSecurity>0</DocSecurity>
  <Lines>7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 wang</dc:creator>
  <cp:keywords/>
  <dc:description/>
  <cp:lastModifiedBy>Scientific Editor</cp:lastModifiedBy>
  <cp:revision>2</cp:revision>
  <dcterms:created xsi:type="dcterms:W3CDTF">2020-04-16T15:27:00Z</dcterms:created>
  <dcterms:modified xsi:type="dcterms:W3CDTF">2020-04-16T15:27:00Z</dcterms:modified>
</cp:coreProperties>
</file>